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eastAsia="宋体" w:cs="Times New Roman"/>
          <w:b/>
          <w:szCs w:val="21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>Search strategy for the PubMed database.</w:t>
      </w:r>
    </w:p>
    <w:tbl>
      <w:tblPr>
        <w:tblStyle w:val="5"/>
        <w:tblpPr w:leftFromText="180" w:rightFromText="180" w:vertAnchor="text" w:horzAnchor="margin" w:tblpXSpec="center" w:tblpY="119"/>
        <w:tblOverlap w:val="never"/>
        <w:tblW w:w="8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4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2"/>
                <w:sz w:val="21"/>
                <w:szCs w:val="24"/>
                <w:lang w:val="en-US" w:eastAsia="zh-CN" w:bidi="ar"/>
              </w:rPr>
              <w:t xml:space="preserve">Number 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kern w:val="2"/>
                <w:sz w:val="21"/>
                <w:szCs w:val="24"/>
                <w:lang w:val="en-US" w:eastAsia="zh-CN" w:bidi="ar"/>
              </w:rPr>
              <w:t>Search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Kinesiot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Kinesio T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Kinesio Tap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ape, Kines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apes, Kines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thletic T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ape, Athle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rthotic T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ape, Orth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regna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regnan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Ges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andomized controlled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andom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andom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ontrolled clinical tri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ontrolled before-after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60" w:lineRule="exact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60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hint="eastAsia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D48"/>
    <w:rsid w:val="00042D48"/>
    <w:rsid w:val="003D4228"/>
    <w:rsid w:val="008C2160"/>
    <w:rsid w:val="00C27D93"/>
    <w:rsid w:val="00DC3C37"/>
    <w:rsid w:val="1DAC18C2"/>
    <w:rsid w:val="1DFE5F19"/>
    <w:rsid w:val="201251D9"/>
    <w:rsid w:val="25BF1453"/>
    <w:rsid w:val="2CD7714E"/>
    <w:rsid w:val="41CD4E1E"/>
    <w:rsid w:val="422C59FD"/>
    <w:rsid w:val="5C495892"/>
    <w:rsid w:val="5E0120B4"/>
    <w:rsid w:val="6AA3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2"/>
      <w:szCs w:val="22"/>
      <w:lang w:val="en-US" w:eastAsia="en-US" w:bidi="en-US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1"/>
    <w:pPr>
      <w:ind w:left="800" w:hanging="584"/>
    </w:pPr>
  </w:style>
  <w:style w:type="table" w:customStyle="1" w:styleId="5">
    <w:name w:val="网格型1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390</Characters>
  <Lines>7</Lines>
  <Paragraphs>2</Paragraphs>
  <TotalTime>0</TotalTime>
  <ScaleCrop>false</ScaleCrop>
  <LinksUpToDate>false</LinksUpToDate>
  <CharactersWithSpaces>42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1:55:00Z</dcterms:created>
  <dc:creator>小夏</dc:creator>
  <cp:lastModifiedBy>ocean</cp:lastModifiedBy>
  <dcterms:modified xsi:type="dcterms:W3CDTF">2021-07-07T13:1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9A077CAEE9142B496E8D794468F27F9</vt:lpwstr>
  </property>
</Properties>
</file>